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749" w:rsidRDefault="003C3749" w:rsidP="003C3749">
      <w:r>
        <w:t>Table S1. Primer sequences for RT-PCR</w:t>
      </w:r>
    </w:p>
    <w:p w:rsidR="003C3749" w:rsidRDefault="003C3749" w:rsidP="003C3749"/>
    <w:tbl>
      <w:tblPr>
        <w:tblW w:w="6740" w:type="dxa"/>
        <w:tblInd w:w="93" w:type="dxa"/>
        <w:tblLook w:val="04A0" w:firstRow="1" w:lastRow="0" w:firstColumn="1" w:lastColumn="0" w:noHBand="0" w:noVBand="1"/>
      </w:tblPr>
      <w:tblGrid>
        <w:gridCol w:w="2880"/>
        <w:gridCol w:w="3860"/>
      </w:tblGrid>
      <w:tr w:rsidR="003C3749" w:rsidRPr="00A65AEF" w:rsidTr="00B7575B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Sequences (5' -&gt; 3')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1314_F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AGGCTCAGTTGTTCTGGAACTC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1314_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TGAGAGATCAATCTCGGTCAGA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2862_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ACCTTGCGGTCATCTACTGG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2862_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CGCAGACGAACTGTCTCAAA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2863_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TTGTCCCTTTTCCTGTCGAG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2863_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GTGAAGAACCGCTGATCCAT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3345_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GGTCTTGTCTCCGTTTCTGC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3345_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CGATACTGATCTCGGCCATT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3371_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TATGGACACGAAGAGAATGGTG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3371_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TGTGTGTCTGTGTCTGTCTTGG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3884_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GGAGGAGACTCAGTGGCAAG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3884_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ATGTCCATTTCCACCTCCAA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3906_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GTATTGCATCTTGGGCGTTT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3906_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TCGAGGTGTTGTGTGATGGT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4704_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TACGTCGGTGACAAGGTCAA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4704_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CAATCTTGTCAGAGGCAGCA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4811_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GTGGAGACCCTAACCAGATCAA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4811_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ACCTTCATCTTGGCATTGAGAT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4957_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CTACACCAAATCCCGAAGAGTC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4957_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CCTCAGGGTCTCCATTACTGTC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4993_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GGGGCAAACTATACCGTATGAA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4993_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CACGAACTCGATTGACTCTTTG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5330_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GGATGGAACAAGCACACCTT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5330_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ACTTCCGATGTGTGGGAGAC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5409_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CCTCTGGGGATCGTTTTACA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5409_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GCACGGAGACATTTGGTTTT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5584_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AGTATTTGCCCGTGGTGAAG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5584_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TCCTTGTCATCCACAGACCA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5586_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TGGTGTGGACGCAGTCTTTA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5586_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CTCCGTAAGACCACCCTCAA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5621_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ACCAGTGGCCTTGGATACTATG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5621_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ATTGTCCTGCTTTAGCTTTTGG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5981_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GGTGCCATATTCGCAGAGAT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5981_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TTGTCTTGAAGTCGGGGAAC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6166_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ACGAAGAACGAGAGCGATGT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6166_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TCTTTTCCGGGTTGATCTTG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7066_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GACTTCAGGTCCGCAGTCTC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7066_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TCGGATGTCCTCAACATCAA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7093_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CTAGGCTTCACCGTGCTTTACT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7093_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CCGAGACAGTCTTCTGAAAGGT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lastRenderedPageBreak/>
              <w:t>ORF07449_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GGATCTTCATCGATTTGGTCTC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7449_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GAAATTGCGGAAGAAGATGAAC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8633_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AACGCAACAAGCTGTGTCAG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8633_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CTGGTTCTTGTCCACTGCAA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8836_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ATCGACACCACCTACGGAAG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8836_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TTGGTTGGCATATGTCTGGA</w:t>
            </w:r>
          </w:p>
        </w:tc>
      </w:tr>
      <w:tr w:rsidR="003C3749" w:rsidRPr="00A65AEF" w:rsidTr="00B7575B">
        <w:trPr>
          <w:trHeight w:val="30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8979_F</w:t>
            </w:r>
          </w:p>
        </w:tc>
        <w:tc>
          <w:tcPr>
            <w:tcW w:w="3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ATCACCACGGGAATGAATGT</w:t>
            </w:r>
          </w:p>
        </w:tc>
      </w:tr>
      <w:tr w:rsidR="003C3749" w:rsidRPr="00A65AEF" w:rsidTr="00B7575B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ORF08979_R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749" w:rsidRPr="00A65AEF" w:rsidRDefault="003C3749" w:rsidP="00B7575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65AEF">
              <w:rPr>
                <w:rFonts w:eastAsia="Times New Roman"/>
                <w:color w:val="000000"/>
                <w:sz w:val="20"/>
                <w:szCs w:val="20"/>
              </w:rPr>
              <w:t>GTGCCAGTCATCTTCCCATT</w:t>
            </w:r>
          </w:p>
        </w:tc>
      </w:tr>
    </w:tbl>
    <w:p w:rsidR="003C3749" w:rsidRDefault="003C3749" w:rsidP="003C3749"/>
    <w:p w:rsidR="000772B8" w:rsidRDefault="000772B8">
      <w:bookmarkStart w:id="0" w:name="_GoBack"/>
      <w:bookmarkEnd w:id="0"/>
    </w:p>
    <w:sectPr w:rsidR="000772B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749"/>
    <w:rsid w:val="000772B8"/>
    <w:rsid w:val="003C3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6C80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749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749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39</Characters>
  <Application>Microsoft Macintosh Word</Application>
  <DocSecurity>0</DocSecurity>
  <Lines>11</Lines>
  <Paragraphs>3</Paragraphs>
  <ScaleCrop>false</ScaleCrop>
  <Company>NRL</Company>
  <LinksUpToDate>false</LinksUpToDate>
  <CharactersWithSpaces>1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Wang</dc:creator>
  <cp:keywords/>
  <dc:description/>
  <cp:lastModifiedBy>Zheng Wang</cp:lastModifiedBy>
  <cp:revision>1</cp:revision>
  <dcterms:created xsi:type="dcterms:W3CDTF">2012-10-09T14:39:00Z</dcterms:created>
  <dcterms:modified xsi:type="dcterms:W3CDTF">2012-10-09T14:39:00Z</dcterms:modified>
</cp:coreProperties>
</file>